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B6F6B" w14:textId="67958894" w:rsidR="00451955" w:rsidRPr="00404B65" w:rsidRDefault="00404B65">
      <w:pPr>
        <w:rPr>
          <w:sz w:val="20"/>
          <w:szCs w:val="20"/>
        </w:rPr>
      </w:pPr>
      <w:r w:rsidRPr="0056180C">
        <w:rPr>
          <w:sz w:val="20"/>
          <w:szCs w:val="20"/>
        </w:rPr>
        <w:t xml:space="preserve">Multimedia Appendix </w:t>
      </w:r>
      <w:r w:rsidR="009856D0">
        <w:rPr>
          <w:sz w:val="20"/>
          <w:szCs w:val="20"/>
        </w:rPr>
        <w:t>1</w:t>
      </w:r>
      <w:r w:rsidRPr="0056180C">
        <w:rPr>
          <w:sz w:val="20"/>
          <w:szCs w:val="20"/>
        </w:rPr>
        <w:t xml:space="preserve">. </w:t>
      </w:r>
      <w:r w:rsidR="009E6410">
        <w:rPr>
          <w:sz w:val="20"/>
          <w:szCs w:val="20"/>
        </w:rPr>
        <w:t>Studies</w:t>
      </w:r>
      <w:r w:rsidR="00BB2DF0">
        <w:rPr>
          <w:sz w:val="20"/>
          <w:szCs w:val="20"/>
        </w:rPr>
        <w:t xml:space="preserve"> selected for the review</w:t>
      </w:r>
      <w:r w:rsidR="009E6410">
        <w:rPr>
          <w:sz w:val="20"/>
          <w:szCs w:val="20"/>
        </w:rPr>
        <w:t>.</w:t>
      </w:r>
    </w:p>
    <w:p w14:paraId="65FBE7BB" w14:textId="77777777" w:rsidR="00451955" w:rsidRDefault="00451955"/>
    <w:tbl>
      <w:tblPr>
        <w:tblW w:w="8739" w:type="dxa"/>
        <w:tblLook w:val="04A0" w:firstRow="1" w:lastRow="0" w:firstColumn="1" w:lastColumn="0" w:noHBand="0" w:noVBand="1"/>
      </w:tblPr>
      <w:tblGrid>
        <w:gridCol w:w="3820"/>
        <w:gridCol w:w="1040"/>
        <w:gridCol w:w="1496"/>
        <w:gridCol w:w="1423"/>
        <w:gridCol w:w="960"/>
      </w:tblGrid>
      <w:tr w:rsidR="00451955" w:rsidRPr="00451955" w14:paraId="7937E927" w14:textId="77777777" w:rsidTr="00451955">
        <w:trPr>
          <w:trHeight w:val="300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9F0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Stud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EBE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Fairnes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737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Accountability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33E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Transparenc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0E5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Ethics</w:t>
            </w:r>
          </w:p>
        </w:tc>
      </w:tr>
      <w:tr w:rsidR="00451955" w:rsidRPr="00451955" w14:paraId="1406A349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720E" w14:textId="41EF8944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Mehrabi et al. [</w:t>
            </w:r>
            <w:r w:rsidR="004B6E7B">
              <w:rPr>
                <w:color w:val="000000"/>
                <w:sz w:val="20"/>
                <w:szCs w:val="20"/>
                <w:lang w:val="ru-RU" w:eastAsia="en-CA"/>
              </w:rPr>
              <w:t>1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6AB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AA0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77B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436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201624A7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F691" w14:textId="6259E2A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Mashhadi et al. [</w:t>
            </w:r>
            <w:r w:rsidR="008B4606">
              <w:rPr>
                <w:color w:val="000000"/>
                <w:sz w:val="20"/>
                <w:szCs w:val="20"/>
                <w:lang w:val="ru-RU" w:eastAsia="en-CA"/>
              </w:rPr>
              <w:t>2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0AB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F9D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053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49A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6EFAC5D9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D3FE" w14:textId="4B890823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Leonelli et al. [</w:t>
            </w:r>
            <w:r w:rsidR="008B4606">
              <w:rPr>
                <w:color w:val="000000"/>
                <w:sz w:val="20"/>
                <w:szCs w:val="20"/>
                <w:lang w:val="ru-RU" w:eastAsia="en-CA"/>
              </w:rPr>
              <w:t>3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690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FC6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9A3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FC8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3DD10E06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161C" w14:textId="123CD3D4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Kington et al. [</w:t>
            </w:r>
            <w:r w:rsidR="008B4606">
              <w:rPr>
                <w:color w:val="000000"/>
                <w:sz w:val="20"/>
                <w:szCs w:val="20"/>
                <w:lang w:val="ru-RU" w:eastAsia="en-CA"/>
              </w:rPr>
              <w:t>5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08C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E8D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022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822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3938BD79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DFC3" w14:textId="0A68A13E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Pershad et al. [</w:t>
            </w:r>
            <w:r w:rsidR="00511B6D">
              <w:rPr>
                <w:color w:val="000000"/>
                <w:sz w:val="20"/>
                <w:szCs w:val="20"/>
                <w:lang w:val="ru-RU" w:eastAsia="en-CA"/>
              </w:rPr>
              <w:t>6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FEA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0D9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0C0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69B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2BD89C52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92D0" w14:textId="19CF9845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Flores and Young [</w:t>
            </w:r>
            <w:r w:rsidR="00476FC0">
              <w:rPr>
                <w:color w:val="000000"/>
                <w:sz w:val="20"/>
                <w:szCs w:val="20"/>
                <w:lang w:val="ru-RU" w:eastAsia="en-CA"/>
              </w:rPr>
              <w:t>7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16D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474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A2E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04B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57ADCCB1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BB19" w14:textId="6537F6A3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Pirraglia and Kravitz [</w:t>
            </w:r>
            <w:r w:rsidR="00476FC0">
              <w:rPr>
                <w:color w:val="000000"/>
                <w:sz w:val="20"/>
                <w:szCs w:val="20"/>
                <w:lang w:val="ru-RU" w:eastAsia="en-CA"/>
              </w:rPr>
              <w:t>8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889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193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3A3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150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61A92FB0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74A6" w14:textId="4BA917F2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Wieringa [</w:t>
            </w:r>
            <w:r w:rsidR="00476FC0">
              <w:rPr>
                <w:color w:val="000000"/>
                <w:sz w:val="20"/>
                <w:szCs w:val="20"/>
                <w:lang w:val="ru-RU" w:eastAsia="en-CA"/>
              </w:rPr>
              <w:t>9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CFA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3C1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740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033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12A95C89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5877" w14:textId="07B52DE9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Hutchinson et al. [1</w:t>
            </w:r>
            <w:r w:rsidR="009E716E">
              <w:rPr>
                <w:color w:val="000000"/>
                <w:sz w:val="20"/>
                <w:szCs w:val="20"/>
                <w:lang w:val="ru-RU" w:eastAsia="en-CA"/>
              </w:rPr>
              <w:t>0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ABC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471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133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2B9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3964F750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A00E" w14:textId="6DC163A6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Johnson [1</w:t>
            </w:r>
            <w:r w:rsidR="009E716E">
              <w:rPr>
                <w:color w:val="000000"/>
                <w:sz w:val="20"/>
                <w:szCs w:val="20"/>
                <w:lang w:val="ru-RU" w:eastAsia="en-CA"/>
              </w:rPr>
              <w:t>1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F9F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AAD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A45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6EB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68AB3DFF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7E91" w14:textId="655E5B6D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Hagerty and Rubinov [1</w:t>
            </w:r>
            <w:r w:rsidR="009E716E">
              <w:rPr>
                <w:color w:val="000000"/>
                <w:sz w:val="20"/>
                <w:szCs w:val="20"/>
                <w:lang w:val="ru-RU" w:eastAsia="en-CA"/>
              </w:rPr>
              <w:t>5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7DF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EE7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B8C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501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1BC72AE2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4FF5" w14:textId="7029B285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Gilpin et al. [1</w:t>
            </w:r>
            <w:r w:rsidR="009E716E">
              <w:rPr>
                <w:color w:val="000000"/>
                <w:sz w:val="20"/>
                <w:szCs w:val="20"/>
                <w:lang w:val="ru-RU" w:eastAsia="en-CA"/>
              </w:rPr>
              <w:t>6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283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D6D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A7D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B3F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268460FB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F3A6" w14:textId="7DAC596D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Chakraborty et al. [1</w:t>
            </w:r>
            <w:r w:rsidR="009E716E">
              <w:rPr>
                <w:color w:val="000000"/>
                <w:sz w:val="20"/>
                <w:szCs w:val="20"/>
                <w:lang w:val="ru-RU" w:eastAsia="en-CA"/>
              </w:rPr>
              <w:t>7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EF1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F94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144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A87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4BBF1788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33CF" w14:textId="0ABE3148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Carvalho et al.  [</w:t>
            </w:r>
            <w:r w:rsidR="00AB49C5">
              <w:rPr>
                <w:color w:val="000000"/>
                <w:sz w:val="20"/>
                <w:szCs w:val="20"/>
                <w:lang w:val="ru-RU" w:eastAsia="en-CA"/>
              </w:rPr>
              <w:t>18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4FA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E5F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5F6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5D2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38554E82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9F3C" w14:textId="2B7E16AA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Golder et al. [</w:t>
            </w:r>
            <w:r w:rsidR="00AB49C5">
              <w:rPr>
                <w:color w:val="000000"/>
                <w:sz w:val="20"/>
                <w:szCs w:val="20"/>
                <w:lang w:val="ru-RU" w:eastAsia="en-CA"/>
              </w:rPr>
              <w:t>19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B10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AA5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BAE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193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5442FE7A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A5AC" w14:textId="4D013EE0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Bear Don’t Walk et al. [2</w:t>
            </w:r>
            <w:r w:rsidR="00AB49C5">
              <w:rPr>
                <w:color w:val="000000"/>
                <w:sz w:val="20"/>
                <w:szCs w:val="20"/>
                <w:lang w:val="ru-RU" w:eastAsia="en-CA"/>
              </w:rPr>
              <w:t>0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862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A21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4C5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3C0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5F7766C7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81F0" w14:textId="04343E65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Attard-Frost et al. [2</w:t>
            </w:r>
            <w:r w:rsidR="00AB49C5">
              <w:rPr>
                <w:color w:val="000000"/>
                <w:sz w:val="20"/>
                <w:szCs w:val="20"/>
                <w:lang w:val="ru-RU" w:eastAsia="en-CA"/>
              </w:rPr>
              <w:t>1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921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E47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122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3E1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2B952CA3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B963" w14:textId="35E4391F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Adadi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and Berrada [2</w:t>
            </w:r>
            <w:r w:rsidR="00AB49C5">
              <w:rPr>
                <w:color w:val="000000"/>
                <w:sz w:val="20"/>
                <w:szCs w:val="20"/>
                <w:lang w:val="ru-RU" w:eastAsia="en-CA"/>
              </w:rPr>
              <w:t>2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BD5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A8A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633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A51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112EC012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356B" w14:textId="5F6BD10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Vian and Kohler [2</w:t>
            </w:r>
            <w:r w:rsidR="00AB49C5">
              <w:rPr>
                <w:color w:val="000000"/>
                <w:sz w:val="20"/>
                <w:szCs w:val="20"/>
                <w:lang w:val="ru-RU" w:eastAsia="en-CA"/>
              </w:rPr>
              <w:t>3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194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40C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75F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91F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243BF292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385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Saha et al. [26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797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B13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DB8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D11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59973C41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84E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Mehrabi et al. [27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B4A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7F3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756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36D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162AE88D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704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Hertweck et al. [28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B4B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024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5F8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088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6A1020AD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18BB" w14:textId="7298B8E3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Yao et al. [</w:t>
            </w:r>
            <w:r w:rsidR="005321F4">
              <w:rPr>
                <w:color w:val="000000"/>
                <w:sz w:val="20"/>
                <w:szCs w:val="20"/>
                <w:lang w:val="ru-RU" w:eastAsia="en-CA"/>
              </w:rPr>
              <w:t>29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778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503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085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2B4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559A3F50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7D9E" w14:textId="529A286A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Markoulidakis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et al. [3</w:t>
            </w:r>
            <w:r w:rsidR="00CB0905">
              <w:rPr>
                <w:color w:val="000000"/>
                <w:sz w:val="20"/>
                <w:szCs w:val="20"/>
                <w:lang w:val="ru-RU" w:eastAsia="en-CA"/>
              </w:rPr>
              <w:t>0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D80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AF9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9B1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634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6CFF6DDF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BEB3" w14:textId="116EBE72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Vergeer et al. [3</w:t>
            </w:r>
            <w:r w:rsidR="00146768">
              <w:rPr>
                <w:color w:val="000000"/>
                <w:sz w:val="20"/>
                <w:szCs w:val="20"/>
                <w:lang w:val="ru-RU" w:eastAsia="en-CA"/>
              </w:rPr>
              <w:t>1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9C5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873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621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DCE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2C2D926A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E9B1" w14:textId="1445F9E0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Lagioia et al. [3</w:t>
            </w:r>
            <w:r w:rsidR="00146768">
              <w:rPr>
                <w:color w:val="000000"/>
                <w:sz w:val="20"/>
                <w:szCs w:val="20"/>
                <w:lang w:val="ru-RU" w:eastAsia="en-CA"/>
              </w:rPr>
              <w:t>2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F18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E9A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CAC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602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56CC3516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ADD8" w14:textId="347D8A7F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Saxena et al. [3</w:t>
            </w:r>
            <w:r w:rsidR="00146768">
              <w:rPr>
                <w:color w:val="000000"/>
                <w:sz w:val="20"/>
                <w:szCs w:val="20"/>
                <w:lang w:val="ru-RU" w:eastAsia="en-CA"/>
              </w:rPr>
              <w:t>3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204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BB9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10F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3C7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4CDA9F63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6C13" w14:textId="0BDA086B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Park et al. [3</w:t>
            </w:r>
            <w:r w:rsidR="00146768">
              <w:rPr>
                <w:color w:val="000000"/>
                <w:sz w:val="20"/>
                <w:szCs w:val="20"/>
                <w:lang w:val="ru-RU" w:eastAsia="en-CA"/>
              </w:rPr>
              <w:t>4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01F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7F7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93F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D99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5969D54C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81C9" w14:textId="78D8017D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Xu et al. [3</w:t>
            </w:r>
            <w:r w:rsidR="00146768">
              <w:rPr>
                <w:color w:val="000000"/>
                <w:sz w:val="20"/>
                <w:szCs w:val="20"/>
                <w:lang w:val="ru-RU" w:eastAsia="en-CA"/>
              </w:rPr>
              <w:t>5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00A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80E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D1F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E05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5F12DB53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BC32" w14:textId="4492330E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Tao et al. [3</w:t>
            </w:r>
            <w:r w:rsidR="00146768">
              <w:rPr>
                <w:color w:val="000000"/>
                <w:sz w:val="20"/>
                <w:szCs w:val="20"/>
                <w:lang w:val="ru-RU" w:eastAsia="en-CA"/>
              </w:rPr>
              <w:t>6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A01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12C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8C5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ED1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0011BE22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EECB" w14:textId="7C00DEFF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Chouldechova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and Roth [3</w:t>
            </w:r>
            <w:r w:rsidR="00146768">
              <w:rPr>
                <w:color w:val="000000"/>
                <w:sz w:val="20"/>
                <w:szCs w:val="20"/>
                <w:lang w:val="ru-RU" w:eastAsia="en-CA"/>
              </w:rPr>
              <w:t>7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D45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D08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F37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E25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52C494A8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DD5E" w14:textId="65BFA9E6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Yao and Huang [</w:t>
            </w:r>
            <w:r w:rsidR="00146768">
              <w:rPr>
                <w:color w:val="000000"/>
                <w:sz w:val="20"/>
                <w:szCs w:val="20"/>
                <w:lang w:val="ru-RU" w:eastAsia="en-CA"/>
              </w:rPr>
              <w:t>38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2FC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912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5C8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9F9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41D3522C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CB18" w14:textId="191844D0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Zhang and Zhou [</w:t>
            </w:r>
            <w:r w:rsidR="00146768">
              <w:rPr>
                <w:color w:val="000000"/>
                <w:sz w:val="20"/>
                <w:szCs w:val="20"/>
                <w:lang w:val="ru-RU" w:eastAsia="en-CA"/>
              </w:rPr>
              <w:t>39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3E4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B6A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5A9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2DD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7488B983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488F" w14:textId="2776EE15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Ghassami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et al. [4</w:t>
            </w:r>
            <w:r w:rsidR="007A15CD">
              <w:rPr>
                <w:color w:val="000000"/>
                <w:sz w:val="20"/>
                <w:szCs w:val="20"/>
                <w:lang w:val="ru-RU" w:eastAsia="en-CA"/>
              </w:rPr>
              <w:t>0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895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9DF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813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0FB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2CB831F0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C9FB" w14:textId="28DD07EE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Malawski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[4</w:t>
            </w:r>
            <w:r w:rsidR="007A15CD">
              <w:rPr>
                <w:color w:val="000000"/>
                <w:sz w:val="20"/>
                <w:szCs w:val="20"/>
                <w:lang w:val="ru-RU" w:eastAsia="en-CA"/>
              </w:rPr>
              <w:t>1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718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55F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72E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7B5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2DA92E70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97A9" w14:textId="29624D0A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Saleiro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et al. [4</w:t>
            </w:r>
            <w:r w:rsidR="007A15CD">
              <w:rPr>
                <w:color w:val="000000"/>
                <w:sz w:val="20"/>
                <w:szCs w:val="20"/>
                <w:lang w:val="ru-RU" w:eastAsia="en-CA"/>
              </w:rPr>
              <w:t>2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EF3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A2A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288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A10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7625532C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59CD" w14:textId="10291075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Bellamy et al. [4</w:t>
            </w:r>
            <w:r w:rsidR="007A15CD">
              <w:rPr>
                <w:color w:val="000000"/>
                <w:sz w:val="20"/>
                <w:szCs w:val="20"/>
                <w:lang w:val="ru-RU" w:eastAsia="en-CA"/>
              </w:rPr>
              <w:t>3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E28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C20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C1D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F2E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3DC2A5DA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C077" w14:textId="642B4046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Lee et al. [4</w:t>
            </w:r>
            <w:r w:rsidR="007A15CD">
              <w:rPr>
                <w:color w:val="000000"/>
                <w:sz w:val="20"/>
                <w:szCs w:val="20"/>
                <w:lang w:val="ru-RU" w:eastAsia="en-CA"/>
              </w:rPr>
              <w:t>4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43E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21B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CAF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022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0E7AFBF6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768E" w14:textId="41C474CB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Bird et al. [4</w:t>
            </w:r>
            <w:r w:rsidR="007A15CD">
              <w:rPr>
                <w:color w:val="000000"/>
                <w:sz w:val="20"/>
                <w:szCs w:val="20"/>
                <w:lang w:val="ru-RU" w:eastAsia="en-CA"/>
              </w:rPr>
              <w:t>5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280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C43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A31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988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569AC668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D786" w14:textId="3E2FF76E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lastRenderedPageBreak/>
              <w:t>Ghosh et al. [4</w:t>
            </w:r>
            <w:r w:rsidR="002E3193">
              <w:rPr>
                <w:color w:val="000000"/>
                <w:sz w:val="20"/>
                <w:szCs w:val="20"/>
                <w:lang w:val="ru-RU" w:eastAsia="en-CA"/>
              </w:rPr>
              <w:t>6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EA4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5AE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BAE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AEA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772575D3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7527" w14:textId="56D40A5E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Zafar et al. [4</w:t>
            </w:r>
            <w:r w:rsidR="002E3193">
              <w:rPr>
                <w:color w:val="000000"/>
                <w:sz w:val="20"/>
                <w:szCs w:val="20"/>
                <w:lang w:val="ru-RU" w:eastAsia="en-CA"/>
              </w:rPr>
              <w:t>7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05D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536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A76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E05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1FC29D87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0D45" w14:textId="3FF7F160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Chakraborti et al. [</w:t>
            </w:r>
            <w:r w:rsidR="002E3193">
              <w:rPr>
                <w:color w:val="000000"/>
                <w:sz w:val="20"/>
                <w:szCs w:val="20"/>
                <w:lang w:val="ru-RU" w:eastAsia="en-CA"/>
              </w:rPr>
              <w:t>48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066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89E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8A5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841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530D5DCD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089B" w14:textId="4CD2B2C6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gram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Rosenfeld  and</w:t>
            </w:r>
            <w:proofErr w:type="gram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Richardson [</w:t>
            </w:r>
            <w:r w:rsidR="002E3193">
              <w:rPr>
                <w:color w:val="000000"/>
                <w:sz w:val="20"/>
                <w:szCs w:val="20"/>
                <w:lang w:val="ru-RU" w:eastAsia="en-CA"/>
              </w:rPr>
              <w:t>49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DD8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645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676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B56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563A4C5E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6774" w14:textId="7654E8AF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Narasimhan et al. [5</w:t>
            </w:r>
            <w:r w:rsidR="002E3193">
              <w:rPr>
                <w:color w:val="000000"/>
                <w:sz w:val="20"/>
                <w:szCs w:val="20"/>
                <w:lang w:val="ru-RU" w:eastAsia="en-CA"/>
              </w:rPr>
              <w:t>0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943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1D3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8E4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43C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34C41D40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88C5" w14:textId="7917D4F4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Kaur et al. [5</w:t>
            </w:r>
            <w:r w:rsidR="002E3193">
              <w:rPr>
                <w:color w:val="000000"/>
                <w:sz w:val="20"/>
                <w:szCs w:val="20"/>
                <w:lang w:val="ru-RU" w:eastAsia="en-CA"/>
              </w:rPr>
              <w:t>1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A02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763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26D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366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221BE02F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FD62" w14:textId="044E248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Bucher et al. [5</w:t>
            </w:r>
            <w:r w:rsidR="00437075">
              <w:rPr>
                <w:color w:val="000000"/>
                <w:sz w:val="20"/>
                <w:szCs w:val="20"/>
                <w:lang w:val="ru-RU" w:eastAsia="en-CA"/>
              </w:rPr>
              <w:t>2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905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172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DEF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C0B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2E0A37A3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2B4A" w14:textId="4953633A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Kynkäänniemi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et al. [5</w:t>
            </w:r>
            <w:r w:rsidR="00437075">
              <w:rPr>
                <w:color w:val="000000"/>
                <w:sz w:val="20"/>
                <w:szCs w:val="20"/>
                <w:lang w:val="ru-RU" w:eastAsia="en-CA"/>
              </w:rPr>
              <w:t>3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82E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F3F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3ED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FF8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6DCB64AA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2E46" w14:textId="248753E3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Grandini et al. [5</w:t>
            </w:r>
            <w:r w:rsidR="00437075">
              <w:rPr>
                <w:color w:val="000000"/>
                <w:sz w:val="20"/>
                <w:szCs w:val="20"/>
                <w:lang w:val="ru-RU" w:eastAsia="en-CA"/>
              </w:rPr>
              <w:t>4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06E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8CB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C05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C4B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30E284FC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B2D6" w14:textId="0717C27D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Zaki et al. [5</w:t>
            </w:r>
            <w:r w:rsidR="000F7632">
              <w:rPr>
                <w:color w:val="000000"/>
                <w:sz w:val="20"/>
                <w:szCs w:val="20"/>
                <w:lang w:val="ru-RU" w:eastAsia="en-CA"/>
              </w:rPr>
              <w:t>5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96E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047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71E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332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7DC3A642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9042" w14:textId="792585C4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Blacklaws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[5</w:t>
            </w:r>
            <w:r w:rsidR="000F7632">
              <w:rPr>
                <w:color w:val="000000"/>
                <w:sz w:val="20"/>
                <w:szCs w:val="20"/>
                <w:lang w:val="ru-RU" w:eastAsia="en-CA"/>
              </w:rPr>
              <w:t>6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369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965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975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A0E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137F1FBF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3FF7" w14:textId="1BD68952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Kim et al. [</w:t>
            </w:r>
            <w:r w:rsidR="001B6E8C">
              <w:rPr>
                <w:color w:val="000000"/>
                <w:sz w:val="20"/>
                <w:szCs w:val="20"/>
                <w:lang w:val="ru-RU" w:eastAsia="en-CA"/>
              </w:rPr>
              <w:t>57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C8A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E4B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35B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E45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6F4E6961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AE11" w14:textId="28B83991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Dubberley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et al. [</w:t>
            </w:r>
            <w:r w:rsidR="001B6E8C">
              <w:rPr>
                <w:color w:val="000000"/>
                <w:sz w:val="20"/>
                <w:szCs w:val="20"/>
                <w:lang w:val="ru-RU" w:eastAsia="en-CA"/>
              </w:rPr>
              <w:t>58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872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FB1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026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4F4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6A5F6CC4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ACB8" w14:textId="4574E0FC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Mitchell et al. [</w:t>
            </w:r>
            <w:r w:rsidR="001B6E8C">
              <w:rPr>
                <w:color w:val="000000"/>
                <w:sz w:val="20"/>
                <w:szCs w:val="20"/>
                <w:lang w:val="ru-RU" w:eastAsia="en-CA"/>
              </w:rPr>
              <w:t>59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D9B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6D1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B72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D67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2DCA4E63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9DBA" w14:textId="5BFC1474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King [</w:t>
            </w:r>
            <w:r w:rsidR="001B6E8C">
              <w:rPr>
                <w:color w:val="000000"/>
                <w:sz w:val="20"/>
                <w:szCs w:val="20"/>
                <w:lang w:val="ru-RU" w:eastAsia="en-CA"/>
              </w:rPr>
              <w:t>60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D27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2C2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3AE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1B0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67BA5D1F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FA44" w14:textId="5F58271D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Mittelstadt [6</w:t>
            </w:r>
            <w:r w:rsidR="00904923">
              <w:rPr>
                <w:color w:val="000000"/>
                <w:sz w:val="20"/>
                <w:szCs w:val="20"/>
                <w:lang w:val="ru-RU" w:eastAsia="en-CA"/>
              </w:rPr>
              <w:t>1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D56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7E7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096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5F0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3E04B390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6193" w14:textId="078020C9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Kass and Faden [6</w:t>
            </w:r>
            <w:r w:rsidR="00904923">
              <w:rPr>
                <w:color w:val="000000"/>
                <w:sz w:val="20"/>
                <w:szCs w:val="20"/>
                <w:lang w:val="ru-RU" w:eastAsia="en-CA"/>
              </w:rPr>
              <w:t>2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332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FE4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38D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5F0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220A0BBB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663D" w14:textId="2E333968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Wright [6</w:t>
            </w:r>
            <w:r w:rsidR="00904923">
              <w:rPr>
                <w:color w:val="000000"/>
                <w:sz w:val="20"/>
                <w:szCs w:val="20"/>
                <w:lang w:val="ru-RU" w:eastAsia="en-CA"/>
              </w:rPr>
              <w:t>3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249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034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A50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3A1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55DC8735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CA51" w14:textId="4AD55E38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Arnold et al. [6</w:t>
            </w:r>
            <w:r w:rsidR="00904923">
              <w:rPr>
                <w:color w:val="000000"/>
                <w:sz w:val="20"/>
                <w:szCs w:val="20"/>
                <w:lang w:val="ru-RU" w:eastAsia="en-CA"/>
              </w:rPr>
              <w:t>4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7DE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307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BA8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5AD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66208A30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DBA4" w14:textId="02B87314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Iyer et al. [6</w:t>
            </w:r>
            <w:r w:rsidR="00904923">
              <w:rPr>
                <w:color w:val="000000"/>
                <w:sz w:val="20"/>
                <w:szCs w:val="20"/>
                <w:lang w:val="ru-RU" w:eastAsia="en-CA"/>
              </w:rPr>
              <w:t>5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DED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F9A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592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E17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40BBF418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4C3A" w14:textId="608F44DE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Fukuda‐Parr and Gibbons [6</w:t>
            </w:r>
            <w:r w:rsidR="00904923">
              <w:rPr>
                <w:color w:val="000000"/>
                <w:sz w:val="20"/>
                <w:szCs w:val="20"/>
                <w:lang w:val="ru-RU" w:eastAsia="en-CA"/>
              </w:rPr>
              <w:t>6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F90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597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F9B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4A0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606AE68D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240C" w14:textId="35953C19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Wachter et al. [</w:t>
            </w:r>
            <w:r w:rsidR="00904923">
              <w:rPr>
                <w:color w:val="000000"/>
                <w:sz w:val="20"/>
                <w:szCs w:val="20"/>
                <w:lang w:val="ru-RU" w:eastAsia="en-CA"/>
              </w:rPr>
              <w:t>67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A65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4A7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C8E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B0D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27995B23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8804" w14:textId="7ACF65CA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Ozga [</w:t>
            </w:r>
            <w:r w:rsidR="00E6034E">
              <w:rPr>
                <w:color w:val="000000"/>
                <w:sz w:val="20"/>
                <w:szCs w:val="20"/>
                <w:lang w:val="ru-RU" w:eastAsia="en-CA"/>
              </w:rPr>
              <w:t>68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BE4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2FF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147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C4C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34BF3968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0F94" w14:textId="09812A0B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Ko et al. [</w:t>
            </w:r>
            <w:r w:rsidR="00E6034E">
              <w:rPr>
                <w:color w:val="000000"/>
                <w:sz w:val="20"/>
                <w:szCs w:val="20"/>
                <w:lang w:val="ru-RU" w:eastAsia="en-CA"/>
              </w:rPr>
              <w:t>69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6DA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145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B07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858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4D6F8F59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13B0" w14:textId="2BC927BB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Raji et al. [</w:t>
            </w:r>
            <w:r w:rsidR="00E6034E">
              <w:rPr>
                <w:color w:val="000000"/>
                <w:sz w:val="20"/>
                <w:szCs w:val="20"/>
                <w:lang w:val="ru-RU" w:eastAsia="en-CA"/>
              </w:rPr>
              <w:t>70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16A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356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5CE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0C1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1753B1A2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28DD" w14:textId="030F3FAE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Nushi et al. [7</w:t>
            </w:r>
            <w:r w:rsidR="00E6034E">
              <w:rPr>
                <w:color w:val="000000"/>
                <w:sz w:val="20"/>
                <w:szCs w:val="20"/>
                <w:lang w:val="ru-RU" w:eastAsia="en-CA"/>
              </w:rPr>
              <w:t>1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96D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161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1AE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A9A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35269F1B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4349" w14:textId="60FA6F2F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Vesnic-Alujevic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et al. [7</w:t>
            </w:r>
            <w:r w:rsidR="00E6034E">
              <w:rPr>
                <w:color w:val="000000"/>
                <w:sz w:val="20"/>
                <w:szCs w:val="20"/>
                <w:lang w:val="ru-RU" w:eastAsia="en-CA"/>
              </w:rPr>
              <w:t>2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FA2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3BB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60C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247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0CF2ADC6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995D" w14:textId="3ED5DDAE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Kerikmäe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and </w:t>
            </w: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Pärn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-Lee [7</w:t>
            </w:r>
            <w:r w:rsidR="00E6034E">
              <w:rPr>
                <w:color w:val="000000"/>
                <w:sz w:val="20"/>
                <w:szCs w:val="20"/>
                <w:lang w:val="ru-RU" w:eastAsia="en-CA"/>
              </w:rPr>
              <w:t>3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545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238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4D7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28F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01EFDE70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4119" w14:textId="0DDF9ADE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Reich [7</w:t>
            </w:r>
            <w:r w:rsidR="000311A4">
              <w:rPr>
                <w:color w:val="000000"/>
                <w:sz w:val="20"/>
                <w:szCs w:val="20"/>
                <w:lang w:val="ru-RU" w:eastAsia="en-CA"/>
              </w:rPr>
              <w:t>4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307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99D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ED2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CA6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7D8B396E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1C51" w14:textId="305776F3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Conway and O’Connor [7</w:t>
            </w:r>
            <w:r w:rsidR="000311A4">
              <w:rPr>
                <w:color w:val="000000"/>
                <w:sz w:val="20"/>
                <w:szCs w:val="20"/>
                <w:lang w:val="ru-RU" w:eastAsia="en-CA"/>
              </w:rPr>
              <w:t>5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410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356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BEE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76A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3818DF5D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3894" w14:textId="59D08D7D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Laacke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et al. [7</w:t>
            </w:r>
            <w:r w:rsidR="000311A4">
              <w:rPr>
                <w:color w:val="000000"/>
                <w:sz w:val="20"/>
                <w:szCs w:val="20"/>
                <w:lang w:val="ru-RU" w:eastAsia="en-CA"/>
              </w:rPr>
              <w:t>6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7D4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DBC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D94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41E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6B6893BF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CA87" w14:textId="5CF2020A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Weiskopf et al. [</w:t>
            </w:r>
            <w:r w:rsidR="000311A4">
              <w:rPr>
                <w:color w:val="000000"/>
                <w:sz w:val="20"/>
                <w:szCs w:val="20"/>
                <w:lang w:val="ru-RU" w:eastAsia="en-CA"/>
              </w:rPr>
              <w:t>77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6B6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C19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750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2EF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287438F7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FF8C" w14:textId="7E7824F6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Crawley et al. [</w:t>
            </w:r>
            <w:r w:rsidR="000311A4">
              <w:rPr>
                <w:color w:val="000000"/>
                <w:sz w:val="20"/>
                <w:szCs w:val="20"/>
                <w:lang w:val="ru-RU" w:eastAsia="en-CA"/>
              </w:rPr>
              <w:t>78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6CC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329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4B6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AC7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3462895C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1162" w14:textId="48433611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Zhai et al. [</w:t>
            </w:r>
            <w:r w:rsidR="00627C46">
              <w:rPr>
                <w:color w:val="000000"/>
                <w:sz w:val="20"/>
                <w:szCs w:val="20"/>
                <w:lang w:val="ru-RU" w:eastAsia="en-CA"/>
              </w:rPr>
              <w:t>79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922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9D5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058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71A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5F801B36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58E7" w14:textId="5EAC1C4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Weiss et al. [8</w:t>
            </w:r>
            <w:r w:rsidR="00627C46">
              <w:rPr>
                <w:color w:val="000000"/>
                <w:sz w:val="20"/>
                <w:szCs w:val="20"/>
                <w:lang w:val="ru-RU" w:eastAsia="en-CA"/>
              </w:rPr>
              <w:t>0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5E8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14E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635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EBC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080352A5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C733" w14:textId="3CA15424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Burgess et al. [8</w:t>
            </w:r>
            <w:r w:rsidR="00627C46">
              <w:rPr>
                <w:color w:val="000000"/>
                <w:sz w:val="20"/>
                <w:szCs w:val="20"/>
                <w:lang w:val="ru-RU" w:eastAsia="en-CA"/>
              </w:rPr>
              <w:t>1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CE8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43E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982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389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72CA4FF6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455C" w14:textId="057A5CA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Diakopoulos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and </w:t>
            </w: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Koliska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[8</w:t>
            </w:r>
            <w:r w:rsidR="00627C46">
              <w:rPr>
                <w:color w:val="000000"/>
                <w:sz w:val="20"/>
                <w:szCs w:val="20"/>
                <w:lang w:val="ru-RU" w:eastAsia="en-CA"/>
              </w:rPr>
              <w:t>2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7D7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FE8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456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8D0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1C00C40E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9690" w14:textId="59DC9A0A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Stellefson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et al. [8</w:t>
            </w:r>
            <w:r w:rsidR="00627C46">
              <w:rPr>
                <w:color w:val="000000"/>
                <w:sz w:val="20"/>
                <w:szCs w:val="20"/>
                <w:lang w:val="ru-RU" w:eastAsia="en-CA"/>
              </w:rPr>
              <w:t>3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F87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D0A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989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B19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1A8830D8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15C4" w14:textId="5EF67701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Valko and </w:t>
            </w: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Hauskrecht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[8</w:t>
            </w:r>
            <w:r w:rsidR="008F5719">
              <w:rPr>
                <w:color w:val="000000"/>
                <w:sz w:val="20"/>
                <w:szCs w:val="20"/>
                <w:lang w:val="ru-RU" w:eastAsia="en-CA"/>
              </w:rPr>
              <w:t>4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E16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5CF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67C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C9B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3DC44CE5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8204" w14:textId="3002F3D3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Lipton [8</w:t>
            </w:r>
            <w:r w:rsidR="008F5719">
              <w:rPr>
                <w:color w:val="000000"/>
                <w:sz w:val="20"/>
                <w:szCs w:val="20"/>
                <w:lang w:val="ru-RU" w:eastAsia="en-CA"/>
              </w:rPr>
              <w:t>5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D27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A7D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056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04A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28B06F40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C430" w14:textId="3F060B02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Slack et al. [8</w:t>
            </w:r>
            <w:r w:rsidR="008F5719">
              <w:rPr>
                <w:color w:val="000000"/>
                <w:sz w:val="20"/>
                <w:szCs w:val="20"/>
                <w:lang w:val="ru-RU" w:eastAsia="en-CA"/>
              </w:rPr>
              <w:t>6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2B8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7A9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737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3A7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63CADA56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AE70" w14:textId="071B5D9E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lastRenderedPageBreak/>
              <w:t>Stepin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et al. [</w:t>
            </w:r>
            <w:r w:rsidR="0029647E">
              <w:rPr>
                <w:color w:val="000000"/>
                <w:sz w:val="20"/>
                <w:szCs w:val="20"/>
                <w:lang w:val="ru-RU" w:eastAsia="en-CA"/>
              </w:rPr>
              <w:t>87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BD6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F38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7D7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84D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0054B331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F1DA" w14:textId="09EC352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Bertino et al. [</w:t>
            </w:r>
            <w:r w:rsidR="005E6796">
              <w:rPr>
                <w:color w:val="000000"/>
                <w:sz w:val="20"/>
                <w:szCs w:val="20"/>
                <w:lang w:val="ru-RU" w:eastAsia="en-CA"/>
              </w:rPr>
              <w:t>88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258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136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C66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7C6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75A0AB88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0E61" w14:textId="79398AA3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He et al. [</w:t>
            </w:r>
            <w:r w:rsidR="005E6796">
              <w:rPr>
                <w:color w:val="000000"/>
                <w:sz w:val="20"/>
                <w:szCs w:val="20"/>
                <w:lang w:val="ru-RU" w:eastAsia="en-CA"/>
              </w:rPr>
              <w:t>89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863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DDB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AB9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777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49D06698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784B" w14:textId="23ED3950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Li [9</w:t>
            </w:r>
            <w:r w:rsidR="005E6796">
              <w:rPr>
                <w:color w:val="000000"/>
                <w:sz w:val="20"/>
                <w:szCs w:val="20"/>
                <w:lang w:val="ru-RU" w:eastAsia="en-CA"/>
              </w:rPr>
              <w:t>0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A0B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C97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D84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6FD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10B40748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A6BD" w14:textId="00F41E3E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Azeroual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et al. [9</w:t>
            </w:r>
            <w:r w:rsidR="005E6796">
              <w:rPr>
                <w:color w:val="000000"/>
                <w:sz w:val="20"/>
                <w:szCs w:val="20"/>
                <w:lang w:val="ru-RU" w:eastAsia="en-CA"/>
              </w:rPr>
              <w:t>1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927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28C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986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E0F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0A6C2B2D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FF90" w14:textId="117B8695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Tang et al. [9</w:t>
            </w:r>
            <w:r w:rsidR="005E6796">
              <w:rPr>
                <w:color w:val="000000"/>
                <w:sz w:val="20"/>
                <w:szCs w:val="20"/>
                <w:lang w:val="ru-RU" w:eastAsia="en-CA"/>
              </w:rPr>
              <w:t>2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302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E14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0E3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BD6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257E6031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1744" w14:textId="100CBA55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Leslie [9</w:t>
            </w:r>
            <w:r w:rsidR="005E6796">
              <w:rPr>
                <w:color w:val="000000"/>
                <w:sz w:val="20"/>
                <w:szCs w:val="20"/>
                <w:lang w:val="ru-RU" w:eastAsia="en-CA"/>
              </w:rPr>
              <w:t>3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753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1C2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593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299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6B62C221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FA55" w14:textId="00EEBBB9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Shneiderman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[9</w:t>
            </w:r>
            <w:r w:rsidR="005E6796">
              <w:rPr>
                <w:color w:val="000000"/>
                <w:sz w:val="20"/>
                <w:szCs w:val="20"/>
                <w:lang w:val="ru-RU" w:eastAsia="en-CA"/>
              </w:rPr>
              <w:t>4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9A7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D6B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249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77B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20DF461A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6898" w14:textId="7A806D2F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Brundage et al. [9</w:t>
            </w:r>
            <w:r w:rsidR="005E6796">
              <w:rPr>
                <w:color w:val="000000"/>
                <w:sz w:val="20"/>
                <w:szCs w:val="20"/>
                <w:lang w:val="ru-RU" w:eastAsia="en-CA"/>
              </w:rPr>
              <w:t>5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6BC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B17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00B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484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3D0ED022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0E6A" w14:textId="2D06187B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Janssen et al. [</w:t>
            </w:r>
            <w:r w:rsidR="005E6796">
              <w:rPr>
                <w:color w:val="000000"/>
                <w:sz w:val="20"/>
                <w:szCs w:val="20"/>
                <w:lang w:val="ru-RU" w:eastAsia="en-CA"/>
              </w:rPr>
              <w:t>96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D07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953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127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0A4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562A5B30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84BC" w14:textId="1634C579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Paredes et al. [</w:t>
            </w:r>
            <w:r w:rsidR="00A54679">
              <w:rPr>
                <w:color w:val="000000"/>
                <w:sz w:val="20"/>
                <w:szCs w:val="20"/>
                <w:lang w:val="ru-RU" w:eastAsia="en-CA"/>
              </w:rPr>
              <w:t>97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1F1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02A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B57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EA4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53929B39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1449" w14:textId="1A2A43A3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Amann et al. [</w:t>
            </w:r>
            <w:r w:rsidR="00A54679">
              <w:rPr>
                <w:color w:val="000000"/>
                <w:sz w:val="20"/>
                <w:szCs w:val="20"/>
                <w:lang w:val="ru-RU" w:eastAsia="en-CA"/>
              </w:rPr>
              <w:t>98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F1D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825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26C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062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47CD7AA6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B51F" w14:textId="691A38F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Arrieta et al. [</w:t>
            </w:r>
            <w:r w:rsidR="00A54679">
              <w:rPr>
                <w:color w:val="000000"/>
                <w:sz w:val="20"/>
                <w:szCs w:val="20"/>
                <w:lang w:val="ru-RU" w:eastAsia="en-CA"/>
              </w:rPr>
              <w:t>99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30D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918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B19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E2B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39115666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142A" w14:textId="6FF5E3A2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Xiong et al. [10</w:t>
            </w:r>
            <w:r w:rsidR="00A54679">
              <w:rPr>
                <w:color w:val="000000"/>
                <w:sz w:val="20"/>
                <w:szCs w:val="20"/>
                <w:lang w:val="ru-RU" w:eastAsia="en-CA"/>
              </w:rPr>
              <w:t>0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4B4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A93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E60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206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3C8340F5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5820" w14:textId="4D0F1950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Zafar and Khan [10</w:t>
            </w:r>
            <w:r w:rsidR="00A54679">
              <w:rPr>
                <w:color w:val="000000"/>
                <w:sz w:val="20"/>
                <w:szCs w:val="20"/>
                <w:lang w:val="ru-RU" w:eastAsia="en-CA"/>
              </w:rPr>
              <w:t>1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B1F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4C7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605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1E7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408AED1C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BC8A" w14:textId="72345879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Lundberg and Lee [10</w:t>
            </w:r>
            <w:r w:rsidR="00A54679">
              <w:rPr>
                <w:color w:val="000000"/>
                <w:sz w:val="20"/>
                <w:szCs w:val="20"/>
                <w:lang w:val="ru-RU" w:eastAsia="en-CA"/>
              </w:rPr>
              <w:t>2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C32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E61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290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79C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3789C418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23F7" w14:textId="0A4EE1CA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Sokol and Flach [10</w:t>
            </w:r>
            <w:r w:rsidR="00A54679">
              <w:rPr>
                <w:color w:val="000000"/>
                <w:sz w:val="20"/>
                <w:szCs w:val="20"/>
                <w:lang w:val="ru-RU" w:eastAsia="en-CA"/>
              </w:rPr>
              <w:t>3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779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08C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E9D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F3F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63A38D1A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9360" w14:textId="18052F8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Tjoa and Guan [10</w:t>
            </w:r>
            <w:r w:rsidR="00D94D8F">
              <w:rPr>
                <w:color w:val="000000"/>
                <w:sz w:val="20"/>
                <w:szCs w:val="20"/>
                <w:lang w:val="ru-RU" w:eastAsia="en-CA"/>
              </w:rPr>
              <w:t>4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AEB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022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008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53E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7B53D484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0EC4" w14:textId="1A49FBD4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Vig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[10</w:t>
            </w:r>
            <w:r w:rsidR="00D94D8F">
              <w:rPr>
                <w:color w:val="000000"/>
                <w:sz w:val="20"/>
                <w:szCs w:val="20"/>
                <w:lang w:val="ru-RU" w:eastAsia="en-CA"/>
              </w:rPr>
              <w:t>5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336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7A6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19D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C3F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4098B374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C5B6" w14:textId="1B9BFD06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Fan et al. [10</w:t>
            </w:r>
            <w:r w:rsidR="00D94D8F">
              <w:rPr>
                <w:color w:val="000000"/>
                <w:sz w:val="20"/>
                <w:szCs w:val="20"/>
                <w:lang w:val="ru-RU" w:eastAsia="en-CA"/>
              </w:rPr>
              <w:t>6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B76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AD8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F0D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09D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38FA01A7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2DDA" w14:textId="42366CA0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Murdoch et al. [1</w:t>
            </w:r>
            <w:r w:rsidR="00D94D8F">
              <w:rPr>
                <w:color w:val="000000"/>
                <w:sz w:val="20"/>
                <w:szCs w:val="20"/>
                <w:lang w:val="ru-RU" w:eastAsia="en-CA"/>
              </w:rPr>
              <w:t>07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CD5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CDC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496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9C6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451955" w:rsidRPr="00451955" w14:paraId="330B44F5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2767" w14:textId="470C9444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Leikas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et al. [1</w:t>
            </w:r>
            <w:r w:rsidR="00F02B2A">
              <w:rPr>
                <w:color w:val="000000"/>
                <w:sz w:val="20"/>
                <w:szCs w:val="20"/>
                <w:lang w:val="ru-RU" w:eastAsia="en-CA"/>
              </w:rPr>
              <w:t>08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7C0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CC3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935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A5F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74507557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3C73" w14:textId="39899D2A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Latonero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[1</w:t>
            </w:r>
            <w:r w:rsidR="00F02B2A">
              <w:rPr>
                <w:color w:val="000000"/>
                <w:sz w:val="20"/>
                <w:szCs w:val="20"/>
                <w:lang w:val="ru-RU" w:eastAsia="en-CA"/>
              </w:rPr>
              <w:t>09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F29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BEB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3D2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119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7E374F91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803E" w14:textId="30199688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Aiello et al. [11</w:t>
            </w:r>
            <w:r w:rsidR="00F02B2A">
              <w:rPr>
                <w:color w:val="000000"/>
                <w:sz w:val="20"/>
                <w:szCs w:val="20"/>
                <w:lang w:val="ru-RU" w:eastAsia="en-CA"/>
              </w:rPr>
              <w:t>0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AB4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C99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50D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EC1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23C8E69B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7692" w14:textId="77497159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Olteanu et al. [11</w:t>
            </w:r>
            <w:r w:rsidR="00F02B2A">
              <w:rPr>
                <w:color w:val="000000"/>
                <w:sz w:val="20"/>
                <w:szCs w:val="20"/>
                <w:lang w:val="ru-RU" w:eastAsia="en-CA"/>
              </w:rPr>
              <w:t>1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937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CAB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EA8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312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0E29A57B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8872" w14:textId="0B961BA4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Dixon et al. [11</w:t>
            </w:r>
            <w:r w:rsidR="00F02B2A">
              <w:rPr>
                <w:color w:val="000000"/>
                <w:sz w:val="20"/>
                <w:szCs w:val="20"/>
                <w:lang w:val="ru-RU" w:eastAsia="en-CA"/>
              </w:rPr>
              <w:t>2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69D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0A4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80A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D40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352A6DFA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2058" w14:textId="1246ADBB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Feldman et al. [11</w:t>
            </w:r>
            <w:r w:rsidR="00F02B2A">
              <w:rPr>
                <w:color w:val="000000"/>
                <w:sz w:val="20"/>
                <w:szCs w:val="20"/>
                <w:lang w:val="ru-RU" w:eastAsia="en-CA"/>
              </w:rPr>
              <w:t>3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C6C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A9F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86D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56E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7ECF5438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E10B" w14:textId="21AB1441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Mendes et al. [11</w:t>
            </w:r>
            <w:r w:rsidR="00F02B2A">
              <w:rPr>
                <w:color w:val="000000"/>
                <w:sz w:val="20"/>
                <w:szCs w:val="20"/>
                <w:lang w:val="ru-RU" w:eastAsia="en-CA"/>
              </w:rPr>
              <w:t>4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38F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362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CC9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513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13EE4B4F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D7FC" w14:textId="72A64769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Datta et al. [11</w:t>
            </w:r>
            <w:r w:rsidR="00F02B2A">
              <w:rPr>
                <w:color w:val="000000"/>
                <w:sz w:val="20"/>
                <w:szCs w:val="20"/>
                <w:lang w:val="ru-RU" w:eastAsia="en-CA"/>
              </w:rPr>
              <w:t>5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D14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D4C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9D2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9AB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71D4DF1C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D8D6" w14:textId="351796BD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Kazim and </w:t>
            </w: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Koshiyama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[11</w:t>
            </w:r>
            <w:r w:rsidR="00CF3E7F">
              <w:rPr>
                <w:color w:val="000000"/>
                <w:sz w:val="20"/>
                <w:szCs w:val="20"/>
                <w:lang w:val="ru-RU" w:eastAsia="en-CA"/>
              </w:rPr>
              <w:t>6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59F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2D5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CBD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7B8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20B9BFE7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1DED" w14:textId="7FC3B08E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Nebeker et al. [1</w:t>
            </w:r>
            <w:r w:rsidR="00CF3E7F">
              <w:rPr>
                <w:color w:val="000000"/>
                <w:sz w:val="20"/>
                <w:szCs w:val="20"/>
                <w:lang w:val="ru-RU" w:eastAsia="en-CA"/>
              </w:rPr>
              <w:t>17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BE2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9D3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0AC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CFF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38E2B015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D417" w14:textId="113007F6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Crockett [1</w:t>
            </w:r>
            <w:r w:rsidR="00CF3E7F">
              <w:rPr>
                <w:color w:val="000000"/>
                <w:sz w:val="20"/>
                <w:szCs w:val="20"/>
                <w:lang w:val="ru-RU" w:eastAsia="en-CA"/>
              </w:rPr>
              <w:t>18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41A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B8E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2F5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153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17EC02AB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F72F" w14:textId="38941C76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Colman [1</w:t>
            </w:r>
            <w:r w:rsidR="00CF3E7F">
              <w:rPr>
                <w:color w:val="000000"/>
                <w:sz w:val="20"/>
                <w:szCs w:val="20"/>
                <w:lang w:val="ru-RU" w:eastAsia="en-CA"/>
              </w:rPr>
              <w:t>19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B2F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C4E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CDB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289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0B76A1BD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1264" w14:textId="643997A1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Someh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et al. [1</w:t>
            </w:r>
            <w:r w:rsidR="00CF3E7F">
              <w:rPr>
                <w:color w:val="000000"/>
                <w:sz w:val="20"/>
                <w:szCs w:val="20"/>
                <w:lang w:val="ru-RU" w:eastAsia="en-CA"/>
              </w:rPr>
              <w:t>20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6FF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A80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149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CF3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544E89CB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95F1" w14:textId="58CBCA55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Ventola [12</w:t>
            </w:r>
            <w:r w:rsidR="00CF3E7F">
              <w:rPr>
                <w:color w:val="000000"/>
                <w:sz w:val="20"/>
                <w:szCs w:val="20"/>
                <w:lang w:val="ru-RU" w:eastAsia="en-CA"/>
              </w:rPr>
              <w:t>1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26E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2CE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C62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9CF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795D57F7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1752" w14:textId="265948CA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Ponce et al. [12</w:t>
            </w:r>
            <w:r w:rsidR="00CF3E7F">
              <w:rPr>
                <w:color w:val="000000"/>
                <w:sz w:val="20"/>
                <w:szCs w:val="20"/>
                <w:lang w:val="ru-RU" w:eastAsia="en-CA"/>
              </w:rPr>
              <w:t>2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982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EC1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E30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51E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656AECB4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8B28" w14:textId="5C50F792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Drabiak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and Wolfson [12</w:t>
            </w:r>
            <w:r w:rsidR="009A05DA">
              <w:rPr>
                <w:color w:val="000000"/>
                <w:sz w:val="20"/>
                <w:szCs w:val="20"/>
                <w:lang w:val="ru-RU" w:eastAsia="en-CA"/>
              </w:rPr>
              <w:t>3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2AB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764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C2A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869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0CC735D7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B405" w14:textId="2B043703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Neville and Waylen [12</w:t>
            </w:r>
            <w:r w:rsidR="009A05DA">
              <w:rPr>
                <w:color w:val="000000"/>
                <w:sz w:val="20"/>
                <w:szCs w:val="20"/>
                <w:lang w:val="ru-RU" w:eastAsia="en-CA"/>
              </w:rPr>
              <w:t>4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FC9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A98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F34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0D0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1D656EF8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4096" w14:textId="537F4F69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Ennis-O-Connor and Mannion [12</w:t>
            </w:r>
            <w:r w:rsidR="009A05DA" w:rsidRPr="009A05DA">
              <w:rPr>
                <w:color w:val="000000"/>
                <w:sz w:val="20"/>
                <w:szCs w:val="20"/>
                <w:lang w:val="en-CA" w:eastAsia="en-CA"/>
              </w:rPr>
              <w:t>5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9F4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FFA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28A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46D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14716761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DC09" w14:textId="2F318646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Garg and </w:t>
            </w: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Shrigiriwar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[12</w:t>
            </w:r>
            <w:r w:rsidR="009A05DA">
              <w:rPr>
                <w:color w:val="000000"/>
                <w:sz w:val="20"/>
                <w:szCs w:val="20"/>
                <w:lang w:val="ru-RU" w:eastAsia="en-CA"/>
              </w:rPr>
              <w:t>6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2B1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322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D48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975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7B1B50CD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C370" w14:textId="38E84AED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Kalkman et al. [1</w:t>
            </w:r>
            <w:r w:rsidR="009A05DA">
              <w:rPr>
                <w:color w:val="000000"/>
                <w:sz w:val="20"/>
                <w:szCs w:val="20"/>
                <w:lang w:val="ru-RU" w:eastAsia="en-CA"/>
              </w:rPr>
              <w:t>27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794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621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653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22A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7007C848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D244" w14:textId="60BDFD8F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lastRenderedPageBreak/>
              <w:t>Sharma [1</w:t>
            </w:r>
            <w:r w:rsidR="00B05D09">
              <w:rPr>
                <w:color w:val="000000"/>
                <w:sz w:val="20"/>
                <w:szCs w:val="20"/>
                <w:lang w:val="ru-RU" w:eastAsia="en-CA"/>
              </w:rPr>
              <w:t>28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560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A79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D2F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7E3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235714A9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71FB" w14:textId="69308FCB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Leidner and </w:t>
            </w: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Plachouras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[1</w:t>
            </w:r>
            <w:r w:rsidR="00B05D09">
              <w:rPr>
                <w:color w:val="000000"/>
                <w:sz w:val="20"/>
                <w:szCs w:val="20"/>
                <w:lang w:val="ru-RU" w:eastAsia="en-CA"/>
              </w:rPr>
              <w:t>29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A5E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F17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7A0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854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1A44D6B5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6F82" w14:textId="467DDC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Guttman [1</w:t>
            </w:r>
            <w:r w:rsidR="00B05D09">
              <w:rPr>
                <w:color w:val="000000"/>
                <w:sz w:val="20"/>
                <w:szCs w:val="20"/>
                <w:lang w:val="ru-RU" w:eastAsia="en-CA"/>
              </w:rPr>
              <w:t>30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BF7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3D8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1D1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8B3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3E6ED6BA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938D" w14:textId="6CA904FC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Denecke et al. [13</w:t>
            </w:r>
            <w:r w:rsidR="00B05D09">
              <w:rPr>
                <w:color w:val="000000"/>
                <w:sz w:val="20"/>
                <w:szCs w:val="20"/>
                <w:lang w:val="ru-RU" w:eastAsia="en-CA"/>
              </w:rPr>
              <w:t>1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721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F5CF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E00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B14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5FCB1D5C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6BDF" w14:textId="1571C955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Gagnon and Sabus [13</w:t>
            </w:r>
            <w:r w:rsidR="00B05D09">
              <w:rPr>
                <w:color w:val="000000"/>
                <w:sz w:val="20"/>
                <w:szCs w:val="20"/>
                <w:lang w:val="ru-RU" w:eastAsia="en-CA"/>
              </w:rPr>
              <w:t>2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1CB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2026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596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7BC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7EBFFF40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3D7F" w14:textId="0CD2E645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Bhatia-Lin et al. [13</w:t>
            </w:r>
            <w:r w:rsidR="00B05D09">
              <w:rPr>
                <w:color w:val="000000"/>
                <w:sz w:val="20"/>
                <w:szCs w:val="20"/>
                <w:lang w:val="ru-RU" w:eastAsia="en-CA"/>
              </w:rPr>
              <w:t>3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FA4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E75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7F8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E56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27A6C239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4219" w14:textId="409F98CB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Davis [13</w:t>
            </w:r>
            <w:r w:rsidR="00B05D09">
              <w:rPr>
                <w:color w:val="000000"/>
                <w:sz w:val="20"/>
                <w:szCs w:val="20"/>
                <w:lang w:val="ru-RU" w:eastAsia="en-CA"/>
              </w:rPr>
              <w:t>4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78B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26A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5E71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D33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2BC5E17C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D03C" w14:textId="462A676A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Livingston et al. [13</w:t>
            </w:r>
            <w:r w:rsidR="00D25C8E">
              <w:rPr>
                <w:color w:val="000000"/>
                <w:sz w:val="20"/>
                <w:szCs w:val="20"/>
                <w:lang w:val="ru-RU" w:eastAsia="en-CA"/>
              </w:rPr>
              <w:t>5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6B3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A3A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1D9B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A38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5D2B15EE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266A" w14:textId="14881A43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Jakesch et al. [1</w:t>
            </w:r>
            <w:r w:rsidR="00D25C8E">
              <w:rPr>
                <w:color w:val="000000"/>
                <w:sz w:val="20"/>
                <w:szCs w:val="20"/>
                <w:lang w:val="ru-RU" w:eastAsia="en-CA"/>
              </w:rPr>
              <w:t>36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9E9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671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903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0E2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0CDBB0F3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3FE6" w14:textId="6982274E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Pastaltzidis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et al. [1</w:t>
            </w:r>
            <w:r w:rsidR="00D25C8E">
              <w:rPr>
                <w:color w:val="000000"/>
                <w:sz w:val="20"/>
                <w:szCs w:val="20"/>
                <w:lang w:val="ru-RU" w:eastAsia="en-CA"/>
              </w:rPr>
              <w:t>37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3EBC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8684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561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65A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6A334F08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1D7C" w14:textId="1A3FF18C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Keshk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et al. [1</w:t>
            </w:r>
            <w:r w:rsidR="00D25C8E">
              <w:rPr>
                <w:color w:val="000000"/>
                <w:sz w:val="20"/>
                <w:szCs w:val="20"/>
                <w:lang w:val="ru-RU" w:eastAsia="en-CA"/>
              </w:rPr>
              <w:t>38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1BA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B37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12F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DBC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573947DF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D087" w14:textId="14FCD93E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Kayaalp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[1</w:t>
            </w:r>
            <w:r w:rsidR="00D25C8E">
              <w:rPr>
                <w:color w:val="000000"/>
                <w:sz w:val="20"/>
                <w:szCs w:val="20"/>
                <w:lang w:val="ru-RU" w:eastAsia="en-CA"/>
              </w:rPr>
              <w:t>39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B717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C458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5FC0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2549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21F9EE07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147F" w14:textId="391B07B0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Enarsson et al. [14</w:t>
            </w:r>
            <w:r w:rsidR="00B63294">
              <w:rPr>
                <w:color w:val="000000"/>
                <w:sz w:val="20"/>
                <w:szCs w:val="20"/>
                <w:lang w:val="ru-RU" w:eastAsia="en-CA"/>
              </w:rPr>
              <w:t>0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27D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9643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476D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1E8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  <w:tr w:rsidR="00451955" w:rsidRPr="00451955" w14:paraId="5E6CDD87" w14:textId="77777777" w:rsidTr="0045195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3E1D" w14:textId="4C808C45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51955">
              <w:rPr>
                <w:color w:val="000000"/>
                <w:sz w:val="20"/>
                <w:szCs w:val="20"/>
                <w:lang w:val="en-CA" w:eastAsia="en-CA"/>
              </w:rPr>
              <w:t>Umbrello</w:t>
            </w:r>
            <w:proofErr w:type="spellEnd"/>
            <w:r w:rsidRPr="00451955">
              <w:rPr>
                <w:color w:val="000000"/>
                <w:sz w:val="20"/>
                <w:szCs w:val="20"/>
                <w:lang w:val="en-CA" w:eastAsia="en-CA"/>
              </w:rPr>
              <w:t xml:space="preserve"> and van de Poel [14</w:t>
            </w:r>
            <w:r w:rsidR="00B63294" w:rsidRPr="00B63294">
              <w:rPr>
                <w:color w:val="000000"/>
                <w:sz w:val="20"/>
                <w:szCs w:val="20"/>
                <w:lang w:val="en-CA" w:eastAsia="en-CA"/>
              </w:rPr>
              <w:t>1</w:t>
            </w:r>
            <w:r w:rsidRPr="00451955">
              <w:rPr>
                <w:color w:val="000000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A185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53FE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079A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47A2" w14:textId="77777777" w:rsidR="00451955" w:rsidRPr="00451955" w:rsidRDefault="00451955" w:rsidP="00451955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CA" w:eastAsia="en-CA"/>
              </w:rPr>
            </w:pPr>
            <w:r w:rsidRPr="00451955">
              <w:rPr>
                <w:rFonts w:ascii="Segoe UI Symbol" w:hAnsi="Segoe UI Symbol" w:cs="Segoe UI Symbol"/>
                <w:color w:val="000000"/>
                <w:sz w:val="20"/>
                <w:szCs w:val="20"/>
                <w:lang w:val="en-CA" w:eastAsia="en-CA"/>
              </w:rPr>
              <w:t>✓</w:t>
            </w:r>
          </w:p>
        </w:tc>
      </w:tr>
    </w:tbl>
    <w:p w14:paraId="23275096" w14:textId="77777777" w:rsidR="00BC104E" w:rsidRPr="00451955" w:rsidRDefault="00BC104E" w:rsidP="00451955"/>
    <w:sectPr w:rsidR="00BC104E" w:rsidRPr="004519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04E"/>
    <w:rsid w:val="000311A4"/>
    <w:rsid w:val="000F7632"/>
    <w:rsid w:val="00146768"/>
    <w:rsid w:val="001B6E8C"/>
    <w:rsid w:val="0029647E"/>
    <w:rsid w:val="002E3193"/>
    <w:rsid w:val="00404B65"/>
    <w:rsid w:val="00437075"/>
    <w:rsid w:val="00451955"/>
    <w:rsid w:val="00476FC0"/>
    <w:rsid w:val="004B6E7B"/>
    <w:rsid w:val="004C7FF0"/>
    <w:rsid w:val="00511B6D"/>
    <w:rsid w:val="005321F4"/>
    <w:rsid w:val="005E6796"/>
    <w:rsid w:val="00627C46"/>
    <w:rsid w:val="007A15CD"/>
    <w:rsid w:val="008B4606"/>
    <w:rsid w:val="008F5719"/>
    <w:rsid w:val="00904923"/>
    <w:rsid w:val="009856D0"/>
    <w:rsid w:val="009A05DA"/>
    <w:rsid w:val="009E6410"/>
    <w:rsid w:val="009E716E"/>
    <w:rsid w:val="00A54679"/>
    <w:rsid w:val="00AB49C5"/>
    <w:rsid w:val="00B05D09"/>
    <w:rsid w:val="00B63294"/>
    <w:rsid w:val="00BB2DF0"/>
    <w:rsid w:val="00BC104E"/>
    <w:rsid w:val="00CB0905"/>
    <w:rsid w:val="00CF3E7F"/>
    <w:rsid w:val="00D25C8E"/>
    <w:rsid w:val="00D94D8F"/>
    <w:rsid w:val="00E6034E"/>
    <w:rsid w:val="00F0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B3FC5"/>
  <w15:chartTrackingRefBased/>
  <w15:docId w15:val="{B4805128-3ADE-4B37-8974-D1E6BF1D6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04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JMIR1">
    <w:name w:val="JMIR1"/>
    <w:basedOn w:val="TableNormal"/>
    <w:uiPriority w:val="99"/>
    <w:rsid w:val="00BC104E"/>
    <w:pPr>
      <w:spacing w:after="0" w:line="240" w:lineRule="auto"/>
    </w:pPr>
    <w:rPr>
      <w:kern w:val="0"/>
      <w:sz w:val="12"/>
      <w:lang w:val="en-US"/>
      <w14:ligatures w14:val="none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BC104E"/>
    <w:pPr>
      <w:ind w:left="426" w:right="234"/>
      <w:jc w:val="both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C104E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596</Words>
  <Characters>3401</Characters>
  <Application>Microsoft Office Word</Application>
  <DocSecurity>0</DocSecurity>
  <Lines>28</Lines>
  <Paragraphs>7</Paragraphs>
  <ScaleCrop>false</ScaleCrop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Neveditsin</dc:creator>
  <cp:keywords/>
  <dc:description/>
  <cp:lastModifiedBy>Nikita Neveditsin</cp:lastModifiedBy>
  <cp:revision>38</cp:revision>
  <dcterms:created xsi:type="dcterms:W3CDTF">2023-11-17T15:45:00Z</dcterms:created>
  <dcterms:modified xsi:type="dcterms:W3CDTF">2024-04-02T13:48:00Z</dcterms:modified>
</cp:coreProperties>
</file>